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8B819" w14:textId="7903EB9C" w:rsidR="004D644F" w:rsidRPr="004D644F" w:rsidRDefault="004D644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4D644F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 Supplementary Table 2</w:t>
      </w:r>
    </w:p>
    <w:p w14:paraId="6E449B4C" w14:textId="302B223B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19. Fuentes-Antras J, de Luna A, Lopez de Sa A, Ocana A, Garcia-Saenz JA and Moreno F. Safety and efficacy of cyclin-dependent kinase inhibitor rechallenge following ribociclib-induced limiting hypertransaminasemia. Breast (2020) 54:160-63. doi: 10.1016/j.breast.2020.10.007</w:t>
      </w:r>
    </w:p>
    <w:p w14:paraId="02142070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007BD726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2. Elder C, Ohana Z and Younas W. Fulvestrant- and Palbociclib-Induced Hepatotoxicity in a Patient with Breast Cancer: A Case Report. J Hematol Oncol Pharm. (2020) 10:235-40.</w:t>
      </w:r>
    </w:p>
    <w:p w14:paraId="3F44B8F4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1CCCDFA0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18. Finnsdottir S, Sverrisdottir A and Bjornsson ES. Hepatotoxicity associated with ribociclib among breast cancer patients. Acta Oncol (2021) 60:195-98. doi: 10.1080/0284186X.2020.1853228</w:t>
      </w:r>
    </w:p>
    <w:p w14:paraId="29F98142" w14:textId="0EAEF356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63E07A25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3. Schlotman A, Stater A, Schuler K, Heideman J and Abramson V. Grade 3 Hepatotoxicity following Fulvestrant, Palbociclib, and Erdafitinib Therapy in a Patient with ER-Positive/PR-Negative/HER2-Negative Metastatic Breast Cancer: A Case Report. Case Rep Oncol (2020) 13:304-08. doi: 10.1159/000506442</w:t>
      </w:r>
    </w:p>
    <w:p w14:paraId="6B838F2C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1406205B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4. Topcu A, Yasin AI, Shbair AT, Besiroglu M, Simsek M, Sucuoglu Z, et al. A case report of fulminant hepatitis due to ribociclib with confirmed by liver biopsy in breast cancer. J Oncol Pharm Pract (2022) 28:242-46. doi: 10.1177/10781552211027931</w:t>
      </w:r>
    </w:p>
    <w:p w14:paraId="4A13EEF7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79C36480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5. Hyppolite JJ and Hilzenrat N. Palbociclib-induced severe hepatitis: A case study and literature review. Can Liver J (2021) 4:433-37. doi: 10.3138/canlivj-2021-0015</w:t>
      </w:r>
    </w:p>
    <w:p w14:paraId="57F37C7B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32FB6FCC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6. Meynard L and Grellety T. CDK 4/6 inhibitor successful rechallenge after limiting hepatic toxicity. Breast J (2020) 26:255-57. doi: 10.1111/tbj.13532</w:t>
      </w:r>
    </w:p>
    <w:p w14:paraId="1A299248" w14:textId="5906B31C" w:rsidR="004D644F" w:rsidRPr="004D644F" w:rsidRDefault="004D644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76B1C3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14. Rugo HS, Huober J, Garcia-Saenz JA, Masuda N, Sohn JH, Andre VAM, et al. Management of Abemaciclib-Associated Adverse Events in Patients with Hormone Receptor-Positive, Human Epidermal Growth Factor Receptor 2-Negative Advanced Breast Cancer: Safety Analysis of MONARCH 2 and MONARCH 3. Oncologist (2021) 26:e53-e65. doi: 10.1002/onco.13531</w:t>
      </w:r>
    </w:p>
    <w:p w14:paraId="7ADD28E4" w14:textId="77777777" w:rsidR="004D644F" w:rsidRPr="004D644F" w:rsidRDefault="004D644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74C737" w14:textId="3E7C33BD" w:rsidR="004D644F" w:rsidRPr="004D644F" w:rsidRDefault="004D644F" w:rsidP="004D644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D644F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 Supplementary Table 3</w:t>
      </w:r>
    </w:p>
    <w:p w14:paraId="31D45C91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</w:rPr>
      </w:pPr>
      <w:r w:rsidRPr="004D644F">
        <w:rPr>
          <w:rFonts w:ascii="Times New Roman" w:hAnsi="Times New Roman" w:cs="Times New Roman"/>
          <w:noProof/>
          <w:lang w:val="en-GB"/>
        </w:rPr>
        <w:t xml:space="preserve">37. Algwaiz G, Badran AA, Elshenawy MA and Al-Tweigeri T. Ribociclib-Induced Pneumonitis: A Case Report. </w:t>
      </w:r>
      <w:r w:rsidRPr="004D644F">
        <w:rPr>
          <w:rFonts w:ascii="Times New Roman" w:hAnsi="Times New Roman" w:cs="Times New Roman"/>
          <w:noProof/>
        </w:rPr>
        <w:t>Breast Care (Basel) (2021) 16:307-11. doi: 10.1159/000507647</w:t>
      </w:r>
    </w:p>
    <w:p w14:paraId="3AEFFD72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</w:rPr>
      </w:pPr>
    </w:p>
    <w:p w14:paraId="23DABEEE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</w:rPr>
        <w:t xml:space="preserve">38. Felip E, Llobera L, Perez-Mana C, Quintela D, Guasch I, Margeli M, et al. </w:t>
      </w:r>
      <w:r w:rsidRPr="004D644F">
        <w:rPr>
          <w:rFonts w:ascii="Times New Roman" w:hAnsi="Times New Roman" w:cs="Times New Roman"/>
          <w:noProof/>
          <w:lang w:val="en-GB"/>
        </w:rPr>
        <w:t>New Drugs, Old Toxicities: Pneumonitis Related to Palbociclib - A Case Report. Breast Care (Basel) (2020) 15:548-52. doi: 10.1159/000504618</w:t>
      </w:r>
    </w:p>
    <w:p w14:paraId="19DB7300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12D785DE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>39. Mathew N, Joel A, Andrews AG, John AO and Singh A. CDK 4/6 inhibitor induced lung injury: a case report and review of literature. Ecancermedicalscience (2021) 15:1245. doi: 10.3332/ecancer.2021.1245</w:t>
      </w:r>
    </w:p>
    <w:p w14:paraId="71375855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</w:p>
    <w:p w14:paraId="7344A80A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</w:rPr>
      </w:pPr>
      <w:r w:rsidRPr="004D644F">
        <w:rPr>
          <w:rFonts w:ascii="Times New Roman" w:hAnsi="Times New Roman" w:cs="Times New Roman"/>
          <w:noProof/>
          <w:lang w:val="en-GB"/>
        </w:rPr>
        <w:t xml:space="preserve">40. Mitarai Y, Tsubata Y, Hyakudomi M and Isobe T. Drug-Induced Eosinophilic Pneumonia as an Adverse Event of Abemaciclib. </w:t>
      </w:r>
      <w:r w:rsidRPr="004D644F">
        <w:rPr>
          <w:rFonts w:ascii="Times New Roman" w:hAnsi="Times New Roman" w:cs="Times New Roman"/>
          <w:noProof/>
        </w:rPr>
        <w:t>Cureus (2022) 14:e21741. doi: 10.7759/cureus.21741</w:t>
      </w:r>
    </w:p>
    <w:p w14:paraId="29A0D0BE" w14:textId="77777777" w:rsidR="004D644F" w:rsidRPr="004D644F" w:rsidRDefault="004D644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7F46D9" w14:textId="77777777" w:rsidR="004D644F" w:rsidRPr="004D644F" w:rsidRDefault="004D644F" w:rsidP="004D644F">
      <w:pPr>
        <w:pStyle w:val="EndNoteBibliography"/>
        <w:rPr>
          <w:rFonts w:ascii="Times New Roman" w:hAnsi="Times New Roman" w:cs="Times New Roman"/>
          <w:noProof/>
          <w:lang w:val="en-GB"/>
        </w:rPr>
      </w:pPr>
      <w:r w:rsidRPr="004D644F">
        <w:rPr>
          <w:rFonts w:ascii="Times New Roman" w:hAnsi="Times New Roman" w:cs="Times New Roman"/>
          <w:noProof/>
          <w:lang w:val="en-GB"/>
        </w:rPr>
        <w:t xml:space="preserve">22. Raschi E, Fusaroli M, Ardizzoni A, Poluzzi E and De Ponti F. Cyclin-dependent kinase 4/6 inhibitors and interstitial lung disease in the FDA adverse event reporting system: a </w:t>
      </w:r>
      <w:r w:rsidRPr="004D644F">
        <w:rPr>
          <w:rFonts w:ascii="Times New Roman" w:hAnsi="Times New Roman" w:cs="Times New Roman"/>
          <w:noProof/>
          <w:lang w:val="en-GB"/>
        </w:rPr>
        <w:lastRenderedPageBreak/>
        <w:t>pharmacovigilance assessment. Breast Cancer Res Treat (2021) 186:219-27. doi: 10.1007/s10549-020-06001-w</w:t>
      </w:r>
    </w:p>
    <w:p w14:paraId="46A4B34C" w14:textId="77777777" w:rsidR="004D644F" w:rsidRPr="004D644F" w:rsidRDefault="004D644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D644F" w:rsidRPr="004D64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MLU0M7W0sDS1sDBR0lEKTi0uzszPAykwrAUAFq0S+iwAAAA="/>
  </w:docVars>
  <w:rsids>
    <w:rsidRoot w:val="004D644F"/>
    <w:rsid w:val="0024303D"/>
    <w:rsid w:val="004D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04D83"/>
  <w15:chartTrackingRefBased/>
  <w15:docId w15:val="{041AE40F-4C2A-49BF-8B10-2378CCC27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4D644F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eastAsia="it-IT"/>
      <w14:ligatures w14:val="none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D644F"/>
    <w:rPr>
      <w:rFonts w:ascii="Calibri" w:eastAsiaTheme="minorEastAsia" w:hAnsi="Calibri" w:cs="Calibri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Sala</dc:creator>
  <cp:keywords/>
  <dc:description/>
  <cp:lastModifiedBy>Marina Elena Cazzaniga</cp:lastModifiedBy>
  <cp:revision>2</cp:revision>
  <dcterms:created xsi:type="dcterms:W3CDTF">2023-10-18T14:20:00Z</dcterms:created>
  <dcterms:modified xsi:type="dcterms:W3CDTF">2023-10-18T14:20:00Z</dcterms:modified>
</cp:coreProperties>
</file>